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F7716" w14:textId="77777777" w:rsidR="00C8714E" w:rsidRPr="003D12CF" w:rsidRDefault="00C8714E" w:rsidP="00D811BF">
      <w:pPr>
        <w:spacing w:after="0" w:line="240" w:lineRule="auto"/>
        <w:ind w:left="-567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14:paraId="16B87211" w14:textId="71524566" w:rsidR="00C8714E" w:rsidRDefault="00537EF8" w:rsidP="00537E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 w:rsidR="00C8714E" w:rsidRPr="00CF46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C8714E" w:rsidRPr="00CF46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portion of participants willing to use </w:t>
      </w:r>
      <w:r w:rsidR="00D232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ily oral </w:t>
      </w:r>
      <w:r w:rsidR="00C8714E" w:rsidRPr="00CF461B">
        <w:rPr>
          <w:rFonts w:ascii="Times New Roman" w:hAnsi="Times New Roman" w:cs="Times New Roman"/>
          <w:b/>
          <w:sz w:val="24"/>
          <w:szCs w:val="24"/>
          <w:lang w:val="en-US"/>
        </w:rPr>
        <w:t>PrEP by characteristics for Brazil, Mexico and Peru, 2018.</w:t>
      </w:r>
      <w:proofErr w:type="gramEnd"/>
    </w:p>
    <w:tbl>
      <w:tblPr>
        <w:tblStyle w:val="TableGrid"/>
        <w:tblpPr w:leftFromText="141" w:rightFromText="141" w:vertAnchor="page" w:horzAnchor="margin" w:tblpX="-1003" w:tblpY="1841"/>
        <w:tblW w:w="10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850"/>
        <w:gridCol w:w="850"/>
        <w:gridCol w:w="1229"/>
        <w:gridCol w:w="993"/>
        <w:gridCol w:w="993"/>
        <w:gridCol w:w="993"/>
        <w:gridCol w:w="993"/>
      </w:tblGrid>
      <w:tr w:rsidR="00C8714E" w:rsidRPr="009A080F" w14:paraId="4570FA0C" w14:textId="77777777" w:rsidTr="00D811B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FCBF62" w14:textId="44529746" w:rsidR="00C8714E" w:rsidRPr="009A080F" w:rsidRDefault="001D04FE" w:rsidP="009E5B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46D7D6" w14:textId="77777777" w:rsidR="00C8714E" w:rsidRPr="00E52714" w:rsidRDefault="00C8714E" w:rsidP="009E5B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27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r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</w:t>
            </w:r>
            <w:r w:rsidRPr="00E527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l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D3004B" w14:textId="77777777" w:rsidR="00C8714E" w:rsidRPr="009A080F" w:rsidRDefault="00C8714E" w:rsidP="009E5B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BEDEAA" w14:textId="77777777" w:rsidR="00C8714E" w:rsidRPr="009A080F" w:rsidRDefault="00C8714E" w:rsidP="009E5B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u</w:t>
            </w:r>
          </w:p>
        </w:tc>
      </w:tr>
      <w:tr w:rsidR="001D04FE" w:rsidRPr="009A080F" w14:paraId="5F1853A9" w14:textId="77777777" w:rsidTr="00D811BF">
        <w:trPr>
          <w:trHeight w:val="1314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35737B" w14:textId="6DB00F31" w:rsidR="001D04FE" w:rsidRPr="009A080F" w:rsidRDefault="001D04FE" w:rsidP="009E5B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lingness to use PrE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9BF65A" w14:textId="77777777" w:rsidR="001D04FE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27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D4684CD" w14:textId="77777777" w:rsidR="001D04FE" w:rsidRPr="00E52714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4268 (37.6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61AFD2" w14:textId="77777777" w:rsidR="001D04FE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27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FA2F529" w14:textId="77777777" w:rsidR="001D04FE" w:rsidRPr="00E52714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7099 (62.5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A418FC" w14:textId="77777777" w:rsidR="001D04FE" w:rsidRPr="00E52714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27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5F5562" w14:textId="77777777" w:rsidR="001D04FE" w:rsidRDefault="001D04FE" w:rsidP="00D86F44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F5B88A3" w14:textId="77777777" w:rsidR="001D04FE" w:rsidRPr="009A080F" w:rsidRDefault="001D04FE" w:rsidP="00D86F44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1776 (29.9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95AE9C" w14:textId="77777777" w:rsidR="001D04FE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A583E88" w14:textId="1643BCFF" w:rsidR="001D04FE" w:rsidRPr="009A080F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4158 (70.1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63D987" w14:textId="77777777" w:rsidR="001D04FE" w:rsidRPr="009A080F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F9CB5A8" w14:textId="77777777" w:rsidR="001D04FE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C9BBB87" w14:textId="4B3E541B" w:rsidR="001D04FE" w:rsidRPr="001D04FE" w:rsidRDefault="001D04FE" w:rsidP="001D04FE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(42.4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75FFB0" w14:textId="77777777" w:rsidR="001D04FE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2DECE05" w14:textId="77777777" w:rsidR="001D04FE" w:rsidRPr="009A080F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3D12CF">
              <w:rPr>
                <w:rFonts w:ascii="Times New Roman" w:hAnsi="Times New Roman" w:cs="Times New Roman"/>
                <w:sz w:val="18"/>
                <w:szCs w:val="18"/>
              </w:rPr>
              <w:t>1241 (57.6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924971" w14:textId="77777777" w:rsidR="001D04FE" w:rsidRPr="009A080F" w:rsidRDefault="001D04F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C8714E" w:rsidRPr="009A080F" w14:paraId="78A8339E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4E628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275AC5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D1FD1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E79781" w14:textId="1920A625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ABE72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FEBA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915F9B" w14:textId="1D381BFF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460D9EA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8BD18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F2A4C6" w14:textId="75FC1A5F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C8714E" w:rsidRPr="009A080F" w14:paraId="732412B0" w14:textId="77777777" w:rsidTr="00D811BF">
        <w:tc>
          <w:tcPr>
            <w:tcW w:w="2127" w:type="dxa"/>
            <w:shd w:val="clear" w:color="auto" w:fill="FFFFFF" w:themeFill="background1"/>
          </w:tcPr>
          <w:p w14:paraId="67D11F9E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</w:tc>
        <w:tc>
          <w:tcPr>
            <w:tcW w:w="992" w:type="dxa"/>
            <w:shd w:val="clear" w:color="auto" w:fill="FFFFFF" w:themeFill="background1"/>
          </w:tcPr>
          <w:p w14:paraId="5CB6EDE7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  <w:r w:rsidR="009E5BA1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0D19A4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2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41843B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EAF76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6 (30.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4E21490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30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DFACCD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4990F1E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 (4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)</w:t>
            </w:r>
          </w:p>
        </w:tc>
        <w:tc>
          <w:tcPr>
            <w:tcW w:w="993" w:type="dxa"/>
            <w:shd w:val="clear" w:color="auto" w:fill="FFFFFF" w:themeFill="background1"/>
          </w:tcPr>
          <w:p w14:paraId="589DF65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)</w:t>
            </w:r>
          </w:p>
        </w:tc>
        <w:tc>
          <w:tcPr>
            <w:tcW w:w="993" w:type="dxa"/>
            <w:shd w:val="clear" w:color="auto" w:fill="FFFFFF" w:themeFill="background1"/>
          </w:tcPr>
          <w:p w14:paraId="3EFFB73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7E977532" w14:textId="77777777" w:rsidTr="00D811BF">
        <w:tc>
          <w:tcPr>
            <w:tcW w:w="2127" w:type="dxa"/>
            <w:shd w:val="clear" w:color="auto" w:fill="FFFFFF" w:themeFill="background1"/>
          </w:tcPr>
          <w:p w14:paraId="49EDF11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25-35</w:t>
            </w:r>
          </w:p>
        </w:tc>
        <w:tc>
          <w:tcPr>
            <w:tcW w:w="992" w:type="dxa"/>
            <w:shd w:val="clear" w:color="auto" w:fill="FFFFFF" w:themeFill="background1"/>
          </w:tcPr>
          <w:p w14:paraId="48478CB9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0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BEE6EF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4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0524112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3B32F7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0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29" w:type="dxa"/>
            <w:shd w:val="clear" w:color="auto" w:fill="FFFFFF" w:themeFill="background1"/>
          </w:tcPr>
          <w:p w14:paraId="1C31568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1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BD05E0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73B3A06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 (4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D1DB7A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81A937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48AFD223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77F7E0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≥ 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6D17D3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8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37F67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2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F7BE3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488B7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BFDE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E9137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29C6FB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76446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2BE2F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1319D2AA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1D5478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3E4B93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E600E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BE3241" w14:textId="2503AC14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9ABD4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5B580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4DEB3A" w14:textId="4793B2BF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F45D74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5FA18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C43B0A" w14:textId="631AA7A9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83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C8714E" w:rsidRPr="009A080F" w14:paraId="5553F777" w14:textId="77777777" w:rsidTr="00D811BF">
        <w:tc>
          <w:tcPr>
            <w:tcW w:w="2127" w:type="dxa"/>
            <w:shd w:val="clear" w:color="auto" w:fill="FFFFFF" w:themeFill="background1"/>
          </w:tcPr>
          <w:p w14:paraId="60B38A0A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  <w:shd w:val="clear" w:color="auto" w:fill="FFFFFF" w:themeFill="background1"/>
          </w:tcPr>
          <w:p w14:paraId="62C38A02" w14:textId="77777777" w:rsidR="00C8714E" w:rsidRPr="00CF461B" w:rsidRDefault="00F43A4A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9 (37.0)</w:t>
            </w:r>
          </w:p>
        </w:tc>
        <w:tc>
          <w:tcPr>
            <w:tcW w:w="850" w:type="dxa"/>
            <w:shd w:val="clear" w:color="auto" w:fill="FFFFFF" w:themeFill="background1"/>
          </w:tcPr>
          <w:p w14:paraId="0292498B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5 (63.0)</w:t>
            </w:r>
          </w:p>
        </w:tc>
        <w:tc>
          <w:tcPr>
            <w:tcW w:w="850" w:type="dxa"/>
            <w:shd w:val="clear" w:color="auto" w:fill="FFFFFF" w:themeFill="background1"/>
          </w:tcPr>
          <w:p w14:paraId="411C12A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04F44D" w14:textId="0C7DD879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29" w:type="dxa"/>
            <w:shd w:val="clear" w:color="auto" w:fill="FFFFFF" w:themeFill="background1"/>
          </w:tcPr>
          <w:p w14:paraId="721D1812" w14:textId="4E5B2C5F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FFFFFF" w:themeFill="background1"/>
          </w:tcPr>
          <w:p w14:paraId="61314C2B" w14:textId="1AC2289B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B440189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 (39.8)</w:t>
            </w:r>
          </w:p>
        </w:tc>
        <w:tc>
          <w:tcPr>
            <w:tcW w:w="993" w:type="dxa"/>
            <w:shd w:val="clear" w:color="auto" w:fill="FFFFFF" w:themeFill="background1"/>
          </w:tcPr>
          <w:p w14:paraId="3AFBBE89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 (60.2)</w:t>
            </w:r>
          </w:p>
        </w:tc>
        <w:tc>
          <w:tcPr>
            <w:tcW w:w="993" w:type="dxa"/>
            <w:shd w:val="clear" w:color="auto" w:fill="FFFFFF" w:themeFill="background1"/>
          </w:tcPr>
          <w:p w14:paraId="66C9587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66059495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498473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6AD8B0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9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07B88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4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3EA55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594747" w14:textId="6B2C4ADA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05EBB" w14:textId="1D407F2A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0F3A60" w14:textId="259C91F6" w:rsidR="00C8714E" w:rsidRPr="00CF461B" w:rsidRDefault="00CF461B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D3F33E5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9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B6827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B760B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3D67875B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2204FF" w14:textId="239FF88A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ly income</w:t>
            </w:r>
            <w:r w:rsidR="008D1C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26A7EA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04B0D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0048F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FB51E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81855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E50CD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E2A9F7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34B91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ADF39C" w14:textId="086BFCEB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C8714E" w:rsidRPr="009A080F" w14:paraId="156C6555" w14:textId="77777777" w:rsidTr="00D811BF">
        <w:tc>
          <w:tcPr>
            <w:tcW w:w="2127" w:type="dxa"/>
            <w:shd w:val="clear" w:color="auto" w:fill="FFFFFF" w:themeFill="background1"/>
          </w:tcPr>
          <w:p w14:paraId="47C0862D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3FE83734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5 (4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A9A8AF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1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25D25E6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27D71F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8 (30.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718AAA1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6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7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FABEA2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142C43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96D668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50394B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4D0DA574" w14:textId="77777777" w:rsidTr="00D811BF">
        <w:tc>
          <w:tcPr>
            <w:tcW w:w="2127" w:type="dxa"/>
            <w:shd w:val="clear" w:color="auto" w:fill="FFFFFF" w:themeFill="background1"/>
          </w:tcPr>
          <w:p w14:paraId="7A781A3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6C935E04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3 (3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C8AA0C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7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1D47171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B4C84C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5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518E701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5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06F7CE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0183DA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D021A4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3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4B774E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3CB452CB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912890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CDD27D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10C56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1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71B88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C161D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6 (2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D381E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3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B13B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1A0586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6C4A1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63836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23701500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D909D0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Schoo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5A691F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7FAE2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4879C9" w14:textId="1C4176E5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7504A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3FBB5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03593D" w14:textId="0F1D039A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783689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4FD36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6ED862" w14:textId="3A14AA22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C8714E" w:rsidRPr="009A080F" w14:paraId="2672D3B2" w14:textId="77777777" w:rsidTr="00D811BF">
        <w:tc>
          <w:tcPr>
            <w:tcW w:w="2127" w:type="dxa"/>
            <w:shd w:val="clear" w:color="auto" w:fill="FFFFFF" w:themeFill="background1"/>
          </w:tcPr>
          <w:p w14:paraId="1DE25BF9" w14:textId="323B6AD1" w:rsidR="00C8714E" w:rsidRPr="00CF461B" w:rsidRDefault="000276E0" w:rsidP="008D1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6E0">
              <w:rPr>
                <w:rFonts w:ascii="Times New Roman" w:hAnsi="Times New Roman" w:cs="Times New Roman"/>
                <w:sz w:val="18"/>
                <w:szCs w:val="18"/>
              </w:rPr>
              <w:t xml:space="preserve">≤ </w:t>
            </w:r>
            <w:proofErr w:type="spellStart"/>
            <w:r w:rsidRPr="000276E0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proofErr w:type="spellEnd"/>
            <w:r w:rsidRPr="000276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76E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0FEF1110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8 (</w:t>
            </w:r>
            <w:r w:rsidR="00AB4F7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16E4FB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0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FF58642" w14:textId="2BEF73FD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2C7D3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6ACBE49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9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B0D779B" w14:textId="4493268C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EB24DC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)</w:t>
            </w:r>
          </w:p>
        </w:tc>
        <w:tc>
          <w:tcPr>
            <w:tcW w:w="993" w:type="dxa"/>
            <w:shd w:val="clear" w:color="auto" w:fill="FFFFFF" w:themeFill="background1"/>
          </w:tcPr>
          <w:p w14:paraId="595F78C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 (</w:t>
            </w:r>
            <w:r w:rsidR="00F43A4A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3EAA4DA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1FEFA7CF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301215" w14:textId="181FD868" w:rsidR="00C8714E" w:rsidRPr="00CF461B" w:rsidRDefault="000276E0" w:rsidP="008D1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ny</w:t>
            </w:r>
            <w:proofErr w:type="spellEnd"/>
            <w:r w:rsidRPr="000276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ost-</w:t>
            </w:r>
            <w:bookmarkStart w:id="0" w:name="_GoBack"/>
            <w:bookmarkEnd w:id="0"/>
            <w:proofErr w:type="spellStart"/>
            <w:r w:rsidRPr="000276E0">
              <w:rPr>
                <w:rFonts w:ascii="Arial" w:hAnsi="Arial" w:cs="Arial"/>
                <w:sz w:val="18"/>
                <w:szCs w:val="18"/>
              </w:rPr>
              <w:t>secondary</w:t>
            </w:r>
            <w:proofErr w:type="spellEnd"/>
            <w:r w:rsidRPr="000276E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276E0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326EDF" w14:textId="77777777" w:rsidR="00C8714E" w:rsidRPr="00CF461B" w:rsidRDefault="00F43A4A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9 (36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D4202D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8 (63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E33CE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A4731D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0 (28.9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E0E96A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9 (71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67651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19E1E89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2 (41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065F49" w14:textId="77777777" w:rsidR="00C8714E" w:rsidRPr="00CF461B" w:rsidRDefault="00F43A4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2 (58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82547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4C3DA6A0" w14:textId="77777777" w:rsidTr="00D811BF">
        <w:tc>
          <w:tcPr>
            <w:tcW w:w="2127" w:type="dxa"/>
            <w:tcBorders>
              <w:top w:val="single" w:sz="4" w:space="0" w:color="auto"/>
            </w:tcBorders>
          </w:tcPr>
          <w:p w14:paraId="480581B9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ady partn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4E61AA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0566D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47F749" w14:textId="39DAFD4B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E6A4E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5115A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B85228" w14:textId="4A9A007C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B347BA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77CB0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B552FE" w14:textId="6392FAC0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C8714E" w:rsidRPr="009A080F" w14:paraId="543EEB3B" w14:textId="77777777" w:rsidTr="00D811BF">
        <w:tc>
          <w:tcPr>
            <w:tcW w:w="2127" w:type="dxa"/>
          </w:tcPr>
          <w:p w14:paraId="742E257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960EC53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2 (25.1)</w:t>
            </w:r>
          </w:p>
        </w:tc>
        <w:tc>
          <w:tcPr>
            <w:tcW w:w="850" w:type="dxa"/>
            <w:shd w:val="clear" w:color="auto" w:fill="FFFFFF" w:themeFill="background1"/>
          </w:tcPr>
          <w:p w14:paraId="065703B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4 (26.3)</w:t>
            </w:r>
          </w:p>
        </w:tc>
        <w:tc>
          <w:tcPr>
            <w:tcW w:w="850" w:type="dxa"/>
            <w:shd w:val="clear" w:color="auto" w:fill="FFFFFF" w:themeFill="background1"/>
          </w:tcPr>
          <w:p w14:paraId="533776D3" w14:textId="6CE21F63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1D65E9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 (2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67F7637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7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18B027FF" w14:textId="6E31D2DD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8FB31F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5)</w:t>
            </w:r>
          </w:p>
        </w:tc>
        <w:tc>
          <w:tcPr>
            <w:tcW w:w="993" w:type="dxa"/>
            <w:shd w:val="clear" w:color="auto" w:fill="FFFFFF" w:themeFill="background1"/>
          </w:tcPr>
          <w:p w14:paraId="17B8796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1B16C98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772EF79D" w14:textId="77777777" w:rsidTr="00D811BF">
        <w:tc>
          <w:tcPr>
            <w:tcW w:w="2127" w:type="dxa"/>
            <w:tcBorders>
              <w:bottom w:val="single" w:sz="4" w:space="0" w:color="auto"/>
            </w:tcBorders>
          </w:tcPr>
          <w:p w14:paraId="0CD31B71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D06BD6" w14:textId="77777777" w:rsidR="00C8714E" w:rsidRPr="00CF461B" w:rsidRDefault="001F1B55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0 (37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C5A38B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4 (62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1FEB2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8E1BE7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0 (30.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D13EBE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1 (69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60BFF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5B212E5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6 (42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8BA7B1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4 (57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AD1C9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4425D9E5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DE40AA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test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6392B2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FFA7C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D56E76" w14:textId="6A796F62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FBA2E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518F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BB7341" w14:textId="10F3EF31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C414EF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7E549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7FBA96" w14:textId="2C657AF6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C8714E" w:rsidRPr="009A080F" w14:paraId="269C4814" w14:textId="77777777" w:rsidTr="00D811BF">
        <w:tc>
          <w:tcPr>
            <w:tcW w:w="2127" w:type="dxa"/>
            <w:shd w:val="clear" w:color="auto" w:fill="FFFFFF" w:themeFill="background1"/>
          </w:tcPr>
          <w:p w14:paraId="7B24F204" w14:textId="635B19E0" w:rsidR="00C8714E" w:rsidRPr="00CF461B" w:rsidRDefault="008D1C5D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3657CC3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8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77021A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23C8C5B6" w14:textId="0E8DA180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855A54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38B20CD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1A3D74C" w14:textId="7A1EF6EE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258738C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1)</w:t>
            </w:r>
          </w:p>
        </w:tc>
        <w:tc>
          <w:tcPr>
            <w:tcW w:w="993" w:type="dxa"/>
            <w:shd w:val="clear" w:color="auto" w:fill="FFFFFF" w:themeFill="background1"/>
          </w:tcPr>
          <w:p w14:paraId="4F991C2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3FD9EE6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1385C33A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85EC80" w14:textId="4E75A2E7" w:rsidR="00C8714E" w:rsidRPr="00CF461B" w:rsidRDefault="008D1C5D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CEBE0C" w14:textId="77777777" w:rsidR="00C8714E" w:rsidRPr="00CF461B" w:rsidRDefault="001F1B55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6 (35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5D9A25" w14:textId="77777777" w:rsidR="00C8714E" w:rsidRPr="00CF461B" w:rsidRDefault="001F1B5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6 (64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EF315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5B845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3 (28.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BAEFBA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3 (71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8BA96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1EED7C4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4 (40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D86401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 (59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81401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12BAF890" w14:textId="77777777" w:rsidTr="00D811BF">
        <w:tc>
          <w:tcPr>
            <w:tcW w:w="2127" w:type="dxa"/>
            <w:tcBorders>
              <w:top w:val="single" w:sz="4" w:space="0" w:color="auto"/>
            </w:tcBorders>
          </w:tcPr>
          <w:p w14:paraId="0D9F3302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apps for sexual encount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748A47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E9824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370E3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2957E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1F1A4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40075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606542A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BB028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5C79D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714E" w:rsidRPr="009A080F" w14:paraId="065264A8" w14:textId="77777777" w:rsidTr="00D811BF">
        <w:tc>
          <w:tcPr>
            <w:tcW w:w="2127" w:type="dxa"/>
          </w:tcPr>
          <w:p w14:paraId="29DE5C6B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528C3FE0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97B476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7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96ED16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B64ED0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19E5383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,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9AABC1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75FED94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8)</w:t>
            </w:r>
          </w:p>
        </w:tc>
        <w:tc>
          <w:tcPr>
            <w:tcW w:w="993" w:type="dxa"/>
            <w:shd w:val="clear" w:color="auto" w:fill="FFFFFF" w:themeFill="background1"/>
          </w:tcPr>
          <w:p w14:paraId="4CE3777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D6A693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C8714E" w:rsidRPr="009A080F" w14:paraId="1756184F" w14:textId="77777777" w:rsidTr="00D811BF">
        <w:tc>
          <w:tcPr>
            <w:tcW w:w="2127" w:type="dxa"/>
          </w:tcPr>
          <w:p w14:paraId="21EC2B11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7C3D0131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7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B63A2B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0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86658A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9645A3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1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39E5850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5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352D85A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2E6E552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9C4A29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679D446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C8714E" w:rsidRPr="009A080F" w14:paraId="39361F6D" w14:textId="77777777" w:rsidTr="00D811BF">
        <w:tc>
          <w:tcPr>
            <w:tcW w:w="2127" w:type="dxa"/>
            <w:tcBorders>
              <w:bottom w:val="single" w:sz="4" w:space="0" w:color="auto"/>
            </w:tcBorders>
          </w:tcPr>
          <w:p w14:paraId="5CEF4FF6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DB7239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5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B9D71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7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7D53C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043C5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8B5B7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9 (7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402B0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DC0C7F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C3858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 (</w:t>
            </w:r>
            <w:r w:rsidR="001F1B5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E6541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C8714E" w:rsidRPr="00E52714" w14:paraId="21EEEBB5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605D3B" w14:textId="10B89057" w:rsidR="00C8714E" w:rsidRPr="00CF461B" w:rsidRDefault="000276E0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risk perception</w:t>
            </w:r>
            <w:r w:rsidR="008D1C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E588F5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C407D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6D2E4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95209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10805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19A0D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73C3A4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93F43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0D57D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714E" w:rsidRPr="009A080F" w14:paraId="66DE71C6" w14:textId="77777777" w:rsidTr="00D811BF">
        <w:tc>
          <w:tcPr>
            <w:tcW w:w="2127" w:type="dxa"/>
            <w:shd w:val="clear" w:color="auto" w:fill="FFFFFF" w:themeFill="background1"/>
          </w:tcPr>
          <w:p w14:paraId="65D53F1E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40E33CDD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5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8A2B16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1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47C31A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B88C15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8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786DBD8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3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50CFAB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7DFB6FD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2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1)</w:t>
            </w:r>
          </w:p>
        </w:tc>
        <w:tc>
          <w:tcPr>
            <w:tcW w:w="993" w:type="dxa"/>
            <w:shd w:val="clear" w:color="auto" w:fill="FFFFFF" w:themeFill="background1"/>
          </w:tcPr>
          <w:p w14:paraId="31FE3C6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6 (5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1604FB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5F3D0CBD" w14:textId="77777777" w:rsidTr="00D811BF">
        <w:tc>
          <w:tcPr>
            <w:tcW w:w="2127" w:type="dxa"/>
            <w:shd w:val="clear" w:color="auto" w:fill="FFFFFF" w:themeFill="background1"/>
          </w:tcPr>
          <w:p w14:paraId="7EBF9A69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7939F84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5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155B37B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4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7741F4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CE08D1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 (2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7D91317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8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624D17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0D83C31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2DFA6B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90C7DA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31AB9CD6" w14:textId="77777777" w:rsidTr="00D811BF">
        <w:tc>
          <w:tcPr>
            <w:tcW w:w="2127" w:type="dxa"/>
            <w:shd w:val="clear" w:color="auto" w:fill="FFFFFF" w:themeFill="background1"/>
          </w:tcPr>
          <w:p w14:paraId="441E9AC8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24C89D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1 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3126B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A6579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7A853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5618A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FD826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781B12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75A39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11DF2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59B7A746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AC8F57" w14:textId="11EF8B2C" w:rsidR="00C8714E" w:rsidRPr="00CF461B" w:rsidRDefault="000276E0" w:rsidP="008D1C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76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liminary eligibility for </w:t>
            </w:r>
            <w:proofErr w:type="spellStart"/>
            <w:r w:rsidRPr="000276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</w:t>
            </w:r>
            <w:proofErr w:type="spellEnd"/>
            <w:r w:rsidRPr="000276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D1C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03CF07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2A11E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FD2335" w14:textId="0AC10A96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3C77C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CAF63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5554CF" w14:textId="097AD07D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CA34A1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5E135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19F423" w14:textId="39555E50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C8714E" w:rsidRPr="009A080F" w14:paraId="5F8A6D91" w14:textId="77777777" w:rsidTr="00D811BF">
        <w:tc>
          <w:tcPr>
            <w:tcW w:w="2127" w:type="dxa"/>
            <w:shd w:val="clear" w:color="auto" w:fill="FFFFFF" w:themeFill="background1"/>
          </w:tcPr>
          <w:p w14:paraId="759909FC" w14:textId="77300C31" w:rsidR="00C8714E" w:rsidRPr="00CF461B" w:rsidRDefault="008D1C5D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B20F56C" w14:textId="77777777" w:rsidR="00C8714E" w:rsidRPr="00CF461B" w:rsidRDefault="006E1689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9 (45.6)</w:t>
            </w:r>
          </w:p>
        </w:tc>
        <w:tc>
          <w:tcPr>
            <w:tcW w:w="850" w:type="dxa"/>
            <w:shd w:val="clear" w:color="auto" w:fill="FFFFFF" w:themeFill="background1"/>
          </w:tcPr>
          <w:p w14:paraId="0A73E0DE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8 (54.4)</w:t>
            </w:r>
          </w:p>
        </w:tc>
        <w:tc>
          <w:tcPr>
            <w:tcW w:w="850" w:type="dxa"/>
            <w:shd w:val="clear" w:color="auto" w:fill="FFFFFF" w:themeFill="background1"/>
          </w:tcPr>
          <w:p w14:paraId="1A8653B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E45FCEE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 (35.0)</w:t>
            </w:r>
          </w:p>
        </w:tc>
        <w:tc>
          <w:tcPr>
            <w:tcW w:w="1229" w:type="dxa"/>
            <w:shd w:val="clear" w:color="auto" w:fill="FFFFFF" w:themeFill="background1"/>
          </w:tcPr>
          <w:p w14:paraId="4E04F673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0 (65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F6F784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62657E0D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 (45.5)</w:t>
            </w:r>
          </w:p>
        </w:tc>
        <w:tc>
          <w:tcPr>
            <w:tcW w:w="993" w:type="dxa"/>
            <w:shd w:val="clear" w:color="auto" w:fill="FFFFFF" w:themeFill="background1"/>
          </w:tcPr>
          <w:p w14:paraId="6AA19F26" w14:textId="77777777" w:rsidR="00C8714E" w:rsidRPr="00CF461B" w:rsidRDefault="006E168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 (54.5)</w:t>
            </w:r>
          </w:p>
        </w:tc>
        <w:tc>
          <w:tcPr>
            <w:tcW w:w="993" w:type="dxa"/>
            <w:shd w:val="clear" w:color="auto" w:fill="FFFFFF" w:themeFill="background1"/>
          </w:tcPr>
          <w:p w14:paraId="55635A4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68C8FBF9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9A3A7A" w14:textId="77FF5D24" w:rsidR="00C8714E" w:rsidRPr="00CF461B" w:rsidRDefault="008D1C5D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C23C41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2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8E4C9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6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1D7243" w14:textId="6684ABD5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B51E6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2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5B1EE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6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BCFEBF" w14:textId="08DFB6F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985D12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B4E6F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6 (</w:t>
            </w:r>
            <w:r w:rsidR="006E168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0E1F0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120E2E62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7774B9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male sexual partners 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59AF2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D6298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040FC2" w14:textId="4CAF20CC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DD7F0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5E618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D0E7F7" w14:textId="50093AD0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425FB9B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65345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94EB2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714E" w:rsidRPr="00E52714" w14:paraId="1776A296" w14:textId="77777777" w:rsidTr="00D811BF">
        <w:tc>
          <w:tcPr>
            <w:tcW w:w="2127" w:type="dxa"/>
            <w:shd w:val="clear" w:color="auto" w:fill="FFFFFF" w:themeFill="background1"/>
          </w:tcPr>
          <w:p w14:paraId="451618B4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992" w:type="dxa"/>
            <w:shd w:val="clear" w:color="auto" w:fill="FFFFFF" w:themeFill="background1"/>
          </w:tcPr>
          <w:p w14:paraId="7BBE8695" w14:textId="77777777" w:rsidR="00C8714E" w:rsidRPr="00CF461B" w:rsidRDefault="00DE7BC0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2869 (41.5)</w:t>
            </w:r>
          </w:p>
        </w:tc>
        <w:tc>
          <w:tcPr>
            <w:tcW w:w="850" w:type="dxa"/>
            <w:shd w:val="clear" w:color="auto" w:fill="FFFFFF" w:themeFill="background1"/>
          </w:tcPr>
          <w:p w14:paraId="573DF01F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40 (58.5)</w:t>
            </w:r>
          </w:p>
        </w:tc>
        <w:tc>
          <w:tcPr>
            <w:tcW w:w="850" w:type="dxa"/>
            <w:shd w:val="clear" w:color="auto" w:fill="FFFFFF" w:themeFill="background1"/>
          </w:tcPr>
          <w:p w14:paraId="7E31C7F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6D19F2E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3 (32.6)</w:t>
            </w:r>
          </w:p>
        </w:tc>
        <w:tc>
          <w:tcPr>
            <w:tcW w:w="1229" w:type="dxa"/>
            <w:shd w:val="clear" w:color="auto" w:fill="FFFFFF" w:themeFill="background1"/>
          </w:tcPr>
          <w:p w14:paraId="42D48E23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0 (67.4)</w:t>
            </w:r>
          </w:p>
        </w:tc>
        <w:tc>
          <w:tcPr>
            <w:tcW w:w="993" w:type="dxa"/>
            <w:shd w:val="clear" w:color="auto" w:fill="FFFFFF" w:themeFill="background1"/>
          </w:tcPr>
          <w:p w14:paraId="6F5DBA2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79BBDB36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8 (44.8)</w:t>
            </w:r>
          </w:p>
        </w:tc>
        <w:tc>
          <w:tcPr>
            <w:tcW w:w="993" w:type="dxa"/>
            <w:shd w:val="clear" w:color="auto" w:fill="FFFFFF" w:themeFill="background1"/>
          </w:tcPr>
          <w:p w14:paraId="36D58D7F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2 (55.2)</w:t>
            </w:r>
          </w:p>
        </w:tc>
        <w:tc>
          <w:tcPr>
            <w:tcW w:w="993" w:type="dxa"/>
            <w:shd w:val="clear" w:color="auto" w:fill="FFFFFF" w:themeFill="background1"/>
          </w:tcPr>
          <w:p w14:paraId="39A203C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0BAE6C78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48130F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0FF3A1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398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021E6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9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558174" w14:textId="1C1E2CF3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541AC7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9423C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5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2C6654" w14:textId="786183C6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45E555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FDE17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6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BFAF2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2E592B1B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83E527" w14:textId="0775AF2A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 under alcohol use </w:t>
            </w:r>
            <w:r w:rsidR="008D1C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FACD6E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A7BAA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B022EF" w14:textId="0C374F51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39003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CB271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A650E0" w14:textId="5D4EBF47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5C7986D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364A9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D9031C" w14:textId="3E4557AD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C8714E" w:rsidRPr="00E52714" w14:paraId="75553A0C" w14:textId="77777777" w:rsidTr="00D811BF">
        <w:tc>
          <w:tcPr>
            <w:tcW w:w="2127" w:type="dxa"/>
            <w:shd w:val="clear" w:color="auto" w:fill="FFFFFF" w:themeFill="background1"/>
          </w:tcPr>
          <w:p w14:paraId="2DD76DC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C9BED6C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441 (37.8)</w:t>
            </w:r>
          </w:p>
        </w:tc>
        <w:tc>
          <w:tcPr>
            <w:tcW w:w="850" w:type="dxa"/>
            <w:shd w:val="clear" w:color="auto" w:fill="FFFFFF" w:themeFill="background1"/>
          </w:tcPr>
          <w:p w14:paraId="44F0188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9 (41.4)</w:t>
            </w:r>
          </w:p>
        </w:tc>
        <w:tc>
          <w:tcPr>
            <w:tcW w:w="850" w:type="dxa"/>
            <w:shd w:val="clear" w:color="auto" w:fill="FFFFFF" w:themeFill="background1"/>
          </w:tcPr>
          <w:p w14:paraId="49EAF500" w14:textId="2203F0BD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C5CCA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553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2049F43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536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02AED59" w14:textId="6D3C97F8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19E0437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 (42.0%)</w:t>
            </w:r>
          </w:p>
        </w:tc>
        <w:tc>
          <w:tcPr>
            <w:tcW w:w="993" w:type="dxa"/>
            <w:shd w:val="clear" w:color="auto" w:fill="FFFFFF" w:themeFill="background1"/>
          </w:tcPr>
          <w:p w14:paraId="4B89787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 (43.8%)</w:t>
            </w:r>
          </w:p>
        </w:tc>
        <w:tc>
          <w:tcPr>
            <w:tcW w:w="993" w:type="dxa"/>
            <w:shd w:val="clear" w:color="auto" w:fill="FFFFFF" w:themeFill="background1"/>
          </w:tcPr>
          <w:p w14:paraId="73E00CB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145ABB6D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A0CF93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4825EC" w14:textId="77777777" w:rsidR="00C8714E" w:rsidRPr="00CF461B" w:rsidRDefault="00DE7BC0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2374 (37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E3C1AC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5 (62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89D5E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FC07A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723 (29.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E80621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717 (70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3FD29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E7DCF75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 (42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8C799F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 (57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22927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01222F9A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D4FB4B" w14:textId="10CA1191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sex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D1C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B95D03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32242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A2448F" w14:textId="1984EF24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2D11F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171FD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2DAFFC" w14:textId="1D8C093F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4DC51C7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E17A0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139AA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C8714E" w:rsidRPr="009A080F" w14:paraId="60372ECF" w14:textId="77777777" w:rsidTr="00D811BF">
        <w:tc>
          <w:tcPr>
            <w:tcW w:w="2127" w:type="dxa"/>
            <w:shd w:val="clear" w:color="auto" w:fill="FFFFFF" w:themeFill="background1"/>
          </w:tcPr>
          <w:p w14:paraId="1788DC86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880AF48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BD1681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5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5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2B93E1A6" w14:textId="68DDA161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344714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3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53BB623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7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7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6B32674" w14:textId="4BD09FB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1D7078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)</w:t>
            </w:r>
          </w:p>
        </w:tc>
        <w:tc>
          <w:tcPr>
            <w:tcW w:w="993" w:type="dxa"/>
            <w:shd w:val="clear" w:color="auto" w:fill="FFFFFF" w:themeFill="background1"/>
          </w:tcPr>
          <w:p w14:paraId="2147D82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 (</w:t>
            </w:r>
            <w:r w:rsidR="00DE7BC0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)</w:t>
            </w:r>
          </w:p>
        </w:tc>
        <w:tc>
          <w:tcPr>
            <w:tcW w:w="993" w:type="dxa"/>
            <w:shd w:val="clear" w:color="auto" w:fill="FFFFFF" w:themeFill="background1"/>
          </w:tcPr>
          <w:p w14:paraId="5C3B0B8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14E" w:rsidRPr="009A080F" w14:paraId="336B9E64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0BAE70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2FE677" w14:textId="77777777" w:rsidR="00C8714E" w:rsidRPr="00CF461B" w:rsidRDefault="00DE7BC0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3 (37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92CAA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95 (62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23298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FD33F3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6 (29.8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BEE08B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0 (70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B92AA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2A65A08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70 (42.8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D8A712" w14:textId="77777777" w:rsidR="00C8714E" w:rsidRPr="00CF461B" w:rsidRDefault="00DE7BC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 (57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8E1FE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14E" w:rsidRPr="009A080F" w14:paraId="625E9953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A82D42" w14:textId="21CBF9EF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nsactional sex </w:t>
            </w:r>
            <w:r w:rsidR="008D1C5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DD0907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B0396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96A818" w14:textId="1DB429B9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BB506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073A6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5979B5" w14:textId="36A6E19F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5B9EF63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5941B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3A4B12" w14:textId="221A3BCE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</w:tr>
      <w:tr w:rsidR="00C8714E" w:rsidRPr="009A080F" w14:paraId="2848889E" w14:textId="77777777" w:rsidTr="00D811BF">
        <w:tc>
          <w:tcPr>
            <w:tcW w:w="2127" w:type="dxa"/>
            <w:shd w:val="clear" w:color="auto" w:fill="FFFFFF" w:themeFill="background1"/>
          </w:tcPr>
          <w:p w14:paraId="622CF04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10B8A11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2BCB50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C7A6566" w14:textId="6E2E8B02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E90E44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17934DB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918528D" w14:textId="0F8764AB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0523972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9)</w:t>
            </w:r>
          </w:p>
        </w:tc>
        <w:tc>
          <w:tcPr>
            <w:tcW w:w="993" w:type="dxa"/>
            <w:shd w:val="clear" w:color="auto" w:fill="FFFFFF" w:themeFill="background1"/>
          </w:tcPr>
          <w:p w14:paraId="4169B7C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</w:t>
            </w:r>
            <w:r w:rsidR="009C494D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)</w:t>
            </w:r>
          </w:p>
        </w:tc>
        <w:tc>
          <w:tcPr>
            <w:tcW w:w="993" w:type="dxa"/>
            <w:shd w:val="clear" w:color="auto" w:fill="FFFFFF" w:themeFill="background1"/>
          </w:tcPr>
          <w:p w14:paraId="0FBB8777" w14:textId="0349E106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31338D68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DEB92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32EF2C" w14:textId="77777777" w:rsidR="00C8714E" w:rsidRPr="00CF461B" w:rsidRDefault="009C494D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8 (36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E2821" w14:textId="77777777" w:rsidR="00C8714E" w:rsidRPr="00CF461B" w:rsidRDefault="009C494D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9 (63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264CD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5F0DBD" w14:textId="77777777" w:rsidR="00C8714E" w:rsidRPr="00CF461B" w:rsidRDefault="009C494D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6 (28.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EF93F" w14:textId="77777777" w:rsidR="00C8714E" w:rsidRPr="00CF461B" w:rsidRDefault="009C494D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6 (71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CC9F35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2048C5F" w14:textId="77777777" w:rsidR="00C8714E" w:rsidRPr="00CF461B" w:rsidRDefault="009C494D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 (41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89E35D" w14:textId="77777777" w:rsidR="00C8714E" w:rsidRPr="00CF461B" w:rsidRDefault="009C494D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 (58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E4523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37DC8E6F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C49EE2" w14:textId="2AD10B61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STI </w:t>
            </w:r>
            <w:proofErr w:type="spellStart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  <w:r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1C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f, </w:t>
            </w:r>
            <w:r w:rsidR="008D1C5D" w:rsidRPr="008D1C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0FFE40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998EE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0D0458" w14:textId="6B9C2E71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6C93B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6A9A1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A6EF79" w14:textId="543291AE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E3DE3D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5AF57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86C265" w14:textId="6FA83E5A" w:rsidR="00C8714E" w:rsidRPr="00CF461B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C8714E" w:rsidRPr="009A080F" w14:paraId="03E44A94" w14:textId="77777777" w:rsidTr="00D811BF">
        <w:tc>
          <w:tcPr>
            <w:tcW w:w="2127" w:type="dxa"/>
            <w:shd w:val="clear" w:color="auto" w:fill="FFFFFF" w:themeFill="background1"/>
          </w:tcPr>
          <w:p w14:paraId="235107D3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A5F8C6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845BCF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1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066E2A84" w14:textId="22888D29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B61CFF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0272F6B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 (</w:t>
            </w:r>
            <w:r w:rsidR="00056D3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F6EA93D" w14:textId="48C795CD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235F40D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</w:t>
            </w:r>
            <w:r w:rsidR="001A55C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10)</w:t>
            </w:r>
          </w:p>
        </w:tc>
        <w:tc>
          <w:tcPr>
            <w:tcW w:w="993" w:type="dxa"/>
            <w:shd w:val="clear" w:color="auto" w:fill="FFFFFF" w:themeFill="background1"/>
          </w:tcPr>
          <w:p w14:paraId="18471AA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(</w:t>
            </w:r>
            <w:r w:rsidR="001A55C5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90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AD62206" w14:textId="7DBF2ACA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14E" w:rsidRPr="009A080F" w14:paraId="54558097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0DAFC2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1C94D1" w14:textId="77777777" w:rsidR="00C8714E" w:rsidRPr="00CF461B" w:rsidRDefault="00056D3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7 (38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8612FC" w14:textId="77777777" w:rsidR="00C8714E" w:rsidRPr="00CF461B" w:rsidRDefault="00056D3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0 (61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3072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86CA3F" w14:textId="77777777" w:rsidR="00C8714E" w:rsidRPr="00CF461B" w:rsidRDefault="001A55C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1 (29.9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09B39F" w14:textId="77777777" w:rsidR="00C8714E" w:rsidRPr="00CF461B" w:rsidRDefault="001A55C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9 (70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3CA15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A068ADA" w14:textId="77777777" w:rsidR="00C8714E" w:rsidRPr="00CF461B" w:rsidRDefault="001A55C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9 (42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09BDE3" w14:textId="77777777" w:rsidR="00C8714E" w:rsidRPr="00CF461B" w:rsidRDefault="001A55C5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4 (57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C68E7F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14E" w:rsidRPr="009A080F" w14:paraId="6F9976F6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33149E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 awaren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AAE398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E9EACD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E1973C" w14:textId="2507AEDC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73ADB1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DB316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03D912" w14:textId="32CBF0E9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2AB6368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11346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14CA16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8714E" w:rsidRPr="009A080F" w14:paraId="6EC29487" w14:textId="77777777" w:rsidTr="00D811BF">
        <w:tc>
          <w:tcPr>
            <w:tcW w:w="2127" w:type="dxa"/>
            <w:shd w:val="clear" w:color="auto" w:fill="FFFFFF" w:themeFill="background1"/>
          </w:tcPr>
          <w:p w14:paraId="6D75A92C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5E7F17F" w14:textId="0AB8CB4A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6 (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E28805C" w14:textId="1A59C62A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5268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2D1207D" w14:textId="033BB7D2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BD837CD" w14:textId="791EFD7C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1 (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50E16586" w14:textId="3C65E8E8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5 (7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200AC67" w14:textId="14782900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1EE2ECBF" w14:textId="1A62934B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578 (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2A122A6" w14:textId="1F17E62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570 (</w:t>
            </w:r>
            <w:r w:rsidR="000C7839" w:rsidRPr="00CF461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7ABAE3D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9A080F" w14:paraId="51E6BF83" w14:textId="77777777" w:rsidTr="00D811BF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C8FA73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3CEDE8" w14:textId="1448F1DD" w:rsidR="00C8714E" w:rsidRPr="00CF461B" w:rsidRDefault="000C7839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8 (48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7FDF35" w14:textId="1D0EB52D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813 (51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A2CCE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9B4275" w14:textId="2F72B52B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7 (41.7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51779E" w14:textId="6DD9B413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8 (58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66BEA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5AC7609" w14:textId="4C160788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334 (33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93D2A" w14:textId="7F651F69" w:rsidR="00C8714E" w:rsidRPr="00CF461B" w:rsidRDefault="000C7839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668 (66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EC64E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56DB20B9" w14:textId="77777777" w:rsidTr="00D811BF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4DF223" w14:textId="30AE3FB0" w:rsidR="00C8714E" w:rsidRPr="00CF461B" w:rsidRDefault="008D1C5D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icipated </w:t>
            </w:r>
            <w:r w:rsidR="00C8714E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Compens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EF19E" w14:textId="77777777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98307C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88E914" w14:textId="54E5F3F5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626AA0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A1451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E4F380" w14:textId="14CCEBA1" w:rsidR="00C8714E" w:rsidRPr="00CF461B" w:rsidRDefault="001D04F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295E5569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FF63CE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A49454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</w:tr>
      <w:tr w:rsidR="00C8714E" w:rsidRPr="00E52714" w14:paraId="7BBAB8CF" w14:textId="77777777" w:rsidTr="00D811BF">
        <w:tc>
          <w:tcPr>
            <w:tcW w:w="2127" w:type="dxa"/>
            <w:shd w:val="clear" w:color="auto" w:fill="FFFFFF" w:themeFill="background1"/>
          </w:tcPr>
          <w:p w14:paraId="2F833A9D" w14:textId="77777777" w:rsidR="00C8714E" w:rsidRPr="00CF461B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86C77F8" w14:textId="09CD8129" w:rsidR="00C8714E" w:rsidRPr="00CF461B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709 (</w:t>
            </w:r>
            <w:r w:rsidR="001640BE" w:rsidRPr="00CF461B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4434440" w14:textId="2E8D04BC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1616 (</w:t>
            </w:r>
            <w:r w:rsidR="001640BE" w:rsidRPr="00CF461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39E3F51" w14:textId="3488E85A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8EFC7C3" w14:textId="78163FC9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 (</w:t>
            </w:r>
            <w:r w:rsidR="00D261B2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1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9" w:type="dxa"/>
            <w:shd w:val="clear" w:color="auto" w:fill="FFFFFF" w:themeFill="background1"/>
          </w:tcPr>
          <w:p w14:paraId="01CF6CAB" w14:textId="31E19F2B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4 (</w:t>
            </w:r>
            <w:r w:rsidR="00D261B2"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9</w:t>
            </w: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D889405" w14:textId="60C9B09A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4BA34AA0" w14:textId="67B0EE22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209 (</w:t>
            </w:r>
            <w:r w:rsidR="00D261B2" w:rsidRPr="00CF461B">
              <w:rPr>
                <w:rFonts w:ascii="Times New Roman" w:hAnsi="Times New Roman" w:cs="Times New Roman"/>
                <w:sz w:val="18"/>
                <w:szCs w:val="18"/>
              </w:rPr>
              <w:t>38.5)</w:t>
            </w:r>
          </w:p>
        </w:tc>
        <w:tc>
          <w:tcPr>
            <w:tcW w:w="993" w:type="dxa"/>
            <w:shd w:val="clear" w:color="auto" w:fill="FFFFFF" w:themeFill="background1"/>
          </w:tcPr>
          <w:p w14:paraId="5272BF8E" w14:textId="7B90AF1E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334 (</w:t>
            </w:r>
            <w:r w:rsidR="00D261B2" w:rsidRPr="00CF461B">
              <w:rPr>
                <w:rFonts w:ascii="Times New Roman" w:hAnsi="Times New Roman" w:cs="Times New Roman"/>
                <w:sz w:val="18"/>
                <w:szCs w:val="18"/>
              </w:rPr>
              <w:t>61.5)</w:t>
            </w:r>
          </w:p>
        </w:tc>
        <w:tc>
          <w:tcPr>
            <w:tcW w:w="993" w:type="dxa"/>
            <w:shd w:val="clear" w:color="auto" w:fill="FFFFFF" w:themeFill="background1"/>
          </w:tcPr>
          <w:p w14:paraId="172B85DA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714E" w:rsidRPr="00E52714" w14:paraId="074D1C53" w14:textId="77777777" w:rsidTr="000276E0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50DB61" w14:textId="77777777" w:rsidR="00C8714E" w:rsidRPr="00CF461B" w:rsidRDefault="000C1F25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FCED95" w14:textId="00C09847" w:rsidR="00C8714E" w:rsidRPr="00CF461B" w:rsidRDefault="001640B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3559 (39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3342B3" w14:textId="3ACD120E" w:rsidR="00C8714E" w:rsidRPr="00CF461B" w:rsidRDefault="001640B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5483 (60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929123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D6C9D4" w14:textId="3A7A1BAA" w:rsidR="00C8714E" w:rsidRPr="00CF461B" w:rsidRDefault="001640B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0 (31.4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0982E2" w14:textId="2F081A06" w:rsidR="00C8714E" w:rsidRPr="00CF461B" w:rsidRDefault="00D261B2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4 (68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EF1322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5BDE315" w14:textId="67862189" w:rsidR="00C8714E" w:rsidRPr="00CF461B" w:rsidRDefault="00D261B2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706 (43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BD6D67" w14:textId="344DCC60" w:rsidR="00C8714E" w:rsidRPr="00CF461B" w:rsidRDefault="00D261B2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61B">
              <w:rPr>
                <w:rFonts w:ascii="Times New Roman" w:hAnsi="Times New Roman" w:cs="Times New Roman"/>
                <w:sz w:val="18"/>
                <w:szCs w:val="18"/>
              </w:rPr>
              <w:t>907 (56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1ADAEB" w14:textId="77777777" w:rsidR="00C8714E" w:rsidRPr="00CF461B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76E0" w:rsidRPr="009A080F" w14:paraId="6C487DE6" w14:textId="77777777" w:rsidTr="000276E0"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C320AE" w14:textId="3412DA77" w:rsidR="000276E0" w:rsidRPr="009A080F" w:rsidRDefault="000276E0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ri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98B7A" w14:textId="77777777" w:rsidR="000276E0" w:rsidRDefault="000276E0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F8A01C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233562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C39099" w14:textId="77777777" w:rsidR="000276E0" w:rsidRPr="007226E8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8F0690" w14:textId="77777777" w:rsidR="000276E0" w:rsidRPr="007226E8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FBA478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3CE167A3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519C1A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DE5AA7" w14:textId="77777777" w:rsidR="000276E0" w:rsidRDefault="000276E0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714E" w:rsidRPr="009A080F" w14:paraId="7D0B3F3A" w14:textId="77777777" w:rsidTr="000276E0">
        <w:tc>
          <w:tcPr>
            <w:tcW w:w="2127" w:type="dxa"/>
            <w:shd w:val="clear" w:color="auto" w:fill="FFFFFF" w:themeFill="background1"/>
          </w:tcPr>
          <w:p w14:paraId="34446369" w14:textId="77777777" w:rsidR="00C8714E" w:rsidRPr="009A080F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(Mean, SD)</w:t>
            </w:r>
          </w:p>
        </w:tc>
        <w:tc>
          <w:tcPr>
            <w:tcW w:w="992" w:type="dxa"/>
            <w:shd w:val="clear" w:color="auto" w:fill="FFFFFF" w:themeFill="background1"/>
          </w:tcPr>
          <w:p w14:paraId="3EA68305" w14:textId="77777777" w:rsidR="00C8714E" w:rsidRPr="00E52714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 (3.5)</w:t>
            </w:r>
          </w:p>
        </w:tc>
        <w:tc>
          <w:tcPr>
            <w:tcW w:w="850" w:type="dxa"/>
            <w:shd w:val="clear" w:color="auto" w:fill="FFFFFF" w:themeFill="background1"/>
          </w:tcPr>
          <w:p w14:paraId="14FD226C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(4.0)</w:t>
            </w:r>
          </w:p>
        </w:tc>
        <w:tc>
          <w:tcPr>
            <w:tcW w:w="850" w:type="dxa"/>
            <w:shd w:val="clear" w:color="auto" w:fill="FFFFFF" w:themeFill="background1"/>
          </w:tcPr>
          <w:p w14:paraId="4E1E4746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7AA1318D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9 (3.0)</w:t>
            </w:r>
          </w:p>
        </w:tc>
        <w:tc>
          <w:tcPr>
            <w:tcW w:w="1229" w:type="dxa"/>
            <w:shd w:val="clear" w:color="auto" w:fill="FFFFFF" w:themeFill="background1"/>
          </w:tcPr>
          <w:p w14:paraId="14F6E85C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 (3.3)</w:t>
            </w:r>
          </w:p>
        </w:tc>
        <w:tc>
          <w:tcPr>
            <w:tcW w:w="993" w:type="dxa"/>
            <w:shd w:val="clear" w:color="auto" w:fill="FFFFFF" w:themeFill="background1"/>
          </w:tcPr>
          <w:p w14:paraId="5F3CC7E5" w14:textId="3ABD20CD" w:rsidR="00C8714E" w:rsidRPr="009A080F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39CD780E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 (3.3)</w:t>
            </w:r>
          </w:p>
        </w:tc>
        <w:tc>
          <w:tcPr>
            <w:tcW w:w="993" w:type="dxa"/>
            <w:shd w:val="clear" w:color="auto" w:fill="FFFFFF" w:themeFill="background1"/>
          </w:tcPr>
          <w:p w14:paraId="1A837F17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 (3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1AF4C34" w14:textId="1188CF4C" w:rsidR="00C8714E" w:rsidRPr="009A080F" w:rsidRDefault="00E831FA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8714E" w:rsidRPr="009A080F" w14:paraId="39605E23" w14:textId="77777777" w:rsidTr="000276E0">
        <w:tc>
          <w:tcPr>
            <w:tcW w:w="2127" w:type="dxa"/>
            <w:shd w:val="clear" w:color="auto" w:fill="FFFFFF" w:themeFill="background1"/>
          </w:tcPr>
          <w:p w14:paraId="33859A31" w14:textId="77777777" w:rsidR="00C8714E" w:rsidRPr="009A080F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s (Mean, SD)</w:t>
            </w:r>
          </w:p>
        </w:tc>
        <w:tc>
          <w:tcPr>
            <w:tcW w:w="992" w:type="dxa"/>
            <w:shd w:val="clear" w:color="auto" w:fill="FFFFFF" w:themeFill="background1"/>
          </w:tcPr>
          <w:p w14:paraId="27792909" w14:textId="77777777" w:rsidR="00C8714E" w:rsidRPr="00E52714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2.9)</w:t>
            </w:r>
          </w:p>
        </w:tc>
        <w:tc>
          <w:tcPr>
            <w:tcW w:w="850" w:type="dxa"/>
            <w:shd w:val="clear" w:color="auto" w:fill="FFFFFF" w:themeFill="background1"/>
          </w:tcPr>
          <w:p w14:paraId="6E2812F0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 (3.4)</w:t>
            </w:r>
          </w:p>
        </w:tc>
        <w:tc>
          <w:tcPr>
            <w:tcW w:w="850" w:type="dxa"/>
            <w:shd w:val="clear" w:color="auto" w:fill="FFFFFF" w:themeFill="background1"/>
          </w:tcPr>
          <w:p w14:paraId="126B64C5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shd w:val="clear" w:color="auto" w:fill="FFFFFF" w:themeFill="background1"/>
          </w:tcPr>
          <w:p w14:paraId="3D059C7A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 (3.5)</w:t>
            </w:r>
          </w:p>
        </w:tc>
        <w:tc>
          <w:tcPr>
            <w:tcW w:w="1229" w:type="dxa"/>
            <w:shd w:val="clear" w:color="auto" w:fill="FFFFFF" w:themeFill="background1"/>
          </w:tcPr>
          <w:p w14:paraId="1B50D608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4.1)</w:t>
            </w:r>
          </w:p>
        </w:tc>
        <w:tc>
          <w:tcPr>
            <w:tcW w:w="993" w:type="dxa"/>
            <w:shd w:val="clear" w:color="auto" w:fill="FFFFFF" w:themeFill="background1"/>
          </w:tcPr>
          <w:p w14:paraId="072F9EFE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FFFFFF" w:themeFill="background1"/>
          </w:tcPr>
          <w:p w14:paraId="48F31E96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 (3.3)</w:t>
            </w:r>
          </w:p>
        </w:tc>
        <w:tc>
          <w:tcPr>
            <w:tcW w:w="993" w:type="dxa"/>
            <w:shd w:val="clear" w:color="auto" w:fill="FFFFFF" w:themeFill="background1"/>
          </w:tcPr>
          <w:p w14:paraId="31E92FB1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3.7)</w:t>
            </w:r>
          </w:p>
        </w:tc>
        <w:tc>
          <w:tcPr>
            <w:tcW w:w="993" w:type="dxa"/>
            <w:shd w:val="clear" w:color="auto" w:fill="FFFFFF" w:themeFill="background1"/>
          </w:tcPr>
          <w:p w14:paraId="59D772EA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714E" w:rsidRPr="009A080F" w14:paraId="56AEC535" w14:textId="77777777" w:rsidTr="000276E0"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084A78" w14:textId="77777777" w:rsidR="00C8714E" w:rsidRPr="009A080F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ves (Mean, 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1DAAB1" w14:textId="77777777" w:rsidR="00C8714E" w:rsidRPr="00E52714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 (4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2A44FB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 (4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A5349D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E04660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 (4.2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F89476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 (4,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44690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1F3D807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 (4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37CF3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 (4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CD7283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8714E" w:rsidRPr="009A080F" w14:paraId="71C42FD2" w14:textId="77777777" w:rsidTr="00D811B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D0763F" w14:textId="77777777" w:rsidR="00C8714E" w:rsidRPr="009A080F" w:rsidRDefault="00C8714E" w:rsidP="009E5B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0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acilitators (Mean, 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550942" w14:textId="77777777" w:rsidR="00C8714E" w:rsidRPr="00E52714" w:rsidRDefault="00C8714E" w:rsidP="009E5BA1">
            <w:pPr>
              <w:ind w:left="-7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 (4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50EF8F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 (4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031ED5" w14:textId="77777777" w:rsidR="00C8714E" w:rsidRPr="00E52714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C2C212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9 (4.2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9C0D92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226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 (3.7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C17C7F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CD1E18A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 (4.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C636F7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 (3.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374E4F" w14:textId="77777777" w:rsidR="00C8714E" w:rsidRPr="009A080F" w:rsidRDefault="00C8714E" w:rsidP="009E5BA1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0E6B86B3" w14:textId="77777777" w:rsidR="00C8714E" w:rsidRDefault="00C8714E" w:rsidP="00C8714E">
      <w:pPr>
        <w:tabs>
          <w:tab w:val="left" w:pos="4960"/>
        </w:tabs>
        <w:spacing w:after="0" w:line="240" w:lineRule="auto"/>
        <w:ind w:left="-567" w:right="140"/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5AB7FAD" w14:textId="616DB20B" w:rsidR="00C8714E" w:rsidRDefault="00C8714E" w:rsidP="008D1C5D">
      <w:pPr>
        <w:tabs>
          <w:tab w:val="left" w:pos="4960"/>
        </w:tabs>
        <w:spacing w:after="0" w:line="240" w:lineRule="auto"/>
        <w:ind w:left="-567" w:right="-71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5D2C8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Southeast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Brazil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>, Asian, Native Ameri</w:t>
      </w:r>
      <w:r w:rsidRPr="00383966">
        <w:rPr>
          <w:rFonts w:ascii="Times New Roman" w:hAnsi="Times New Roman" w:cs="Times New Roman"/>
          <w:sz w:val="18"/>
          <w:szCs w:val="18"/>
          <w:lang w:val="en-US"/>
        </w:rPr>
        <w:t>can and Mix race;</w:t>
      </w:r>
      <w:r w:rsidRPr="003839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spellStart"/>
      <w:r w:rsidRPr="003839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383966">
        <w:rPr>
          <w:rFonts w:ascii="Times New Roman" w:hAnsi="Times New Roman" w:cs="Times New Roman"/>
          <w:sz w:val="18"/>
          <w:szCs w:val="18"/>
          <w:lang w:val="en-US"/>
        </w:rPr>
        <w:t>Fo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Brazil, we considered the number of minimum wages in the family 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>monthl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income: low </w:t>
      </w:r>
      <w:r w:rsidR="008D1C5D">
        <w:rPr>
          <w:rFonts w:ascii="Times New Roman" w:hAnsi="Times New Roman" w:cs="Times New Roman"/>
          <w:sz w:val="18"/>
          <w:szCs w:val="18"/>
          <w:lang w:val="en-US"/>
        </w:rPr>
        <w:t>≤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3; middle 4-10; high &gt; 10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>minimum wage in 20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8 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r>
        <w:rPr>
          <w:rFonts w:ascii="Times New Roman" w:hAnsi="Times New Roman" w:cs="Times New Roman"/>
          <w:sz w:val="18"/>
          <w:szCs w:val="18"/>
          <w:lang w:val="en-US"/>
        </w:rPr>
        <w:t>954 BRL=250 USD, currency from June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 xml:space="preserve"> 201</w:t>
      </w:r>
      <w:r>
        <w:rPr>
          <w:rFonts w:ascii="Times New Roman" w:hAnsi="Times New Roman" w:cs="Times New Roman"/>
          <w:sz w:val="18"/>
          <w:szCs w:val="18"/>
          <w:lang w:val="en-US"/>
        </w:rPr>
        <w:t>8</w:t>
      </w:r>
      <w:r w:rsidRPr="005D2C87">
        <w:rPr>
          <w:rFonts w:ascii="Times New Roman" w:hAnsi="Times New Roman" w:cs="Times New Roman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922FC3" w:rsidRPr="00922FC3">
        <w:rPr>
          <w:rFonts w:ascii="Times New Roman" w:hAnsi="Times New Roman" w:cs="Times New Roman"/>
          <w:sz w:val="18"/>
          <w:szCs w:val="18"/>
          <w:lang w:val="en-US"/>
        </w:rPr>
        <w:t>For Peru, we considered individual monthly income, categorized by number of minimum salaries: low</w:t>
      </w:r>
      <w:r w:rsidR="008D1C5D">
        <w:rPr>
          <w:rFonts w:ascii="Times New Roman" w:hAnsi="Times New Roman" w:cs="Times New Roman"/>
          <w:sz w:val="18"/>
          <w:szCs w:val="18"/>
          <w:lang w:val="en-US"/>
        </w:rPr>
        <w:t xml:space="preserve"> ≤ </w:t>
      </w:r>
      <w:r w:rsidR="00922FC3" w:rsidRPr="00922FC3">
        <w:rPr>
          <w:rFonts w:ascii="Times New Roman" w:hAnsi="Times New Roman" w:cs="Times New Roman"/>
          <w:sz w:val="18"/>
          <w:szCs w:val="18"/>
          <w:lang w:val="en-US"/>
        </w:rPr>
        <w:t xml:space="preserve">3; middle 4-10; high &gt; 10 (minimum wage in 2018 was 850 PEN=265 USD). For Mexico, we considered individual monthly income, categorized by number of minimum salaries: low, from no income to &lt; 3; middle 3-4; high </w:t>
      </w:r>
      <w:r w:rsidR="008D1C5D">
        <w:rPr>
          <w:rFonts w:ascii="Arial" w:hAnsi="Arial" w:cs="Arial"/>
          <w:sz w:val="18"/>
          <w:szCs w:val="18"/>
          <w:lang w:val="en-US"/>
        </w:rPr>
        <w:t>≥</w:t>
      </w:r>
      <w:r w:rsidR="00922FC3" w:rsidRPr="00922FC3">
        <w:rPr>
          <w:rFonts w:ascii="Times New Roman" w:hAnsi="Times New Roman" w:cs="Times New Roman"/>
          <w:sz w:val="18"/>
          <w:szCs w:val="18"/>
          <w:lang w:val="en-US"/>
        </w:rPr>
        <w:t xml:space="preserve"> 5 (minimum wage </w:t>
      </w:r>
      <w:r w:rsidR="00922FC3">
        <w:rPr>
          <w:rFonts w:ascii="Times New Roman" w:hAnsi="Times New Roman" w:cs="Times New Roman"/>
          <w:sz w:val="18"/>
          <w:szCs w:val="18"/>
          <w:lang w:val="en-US"/>
        </w:rPr>
        <w:t>in 2018 was 2686 MXN = 141 USD)</w:t>
      </w:r>
      <w:r w:rsidRPr="00CC46D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CC46D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d </w:t>
      </w:r>
      <w:r w:rsidRPr="00CC46D2">
        <w:rPr>
          <w:rFonts w:ascii="Times New Roman" w:hAnsi="Times New Roman" w:cs="Times New Roman"/>
          <w:sz w:val="18"/>
          <w:szCs w:val="18"/>
          <w:lang w:val="en-US"/>
        </w:rPr>
        <w:t xml:space="preserve">In the next months; </w:t>
      </w:r>
      <w:r w:rsidR="008D1C5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e </w:t>
      </w:r>
      <w:proofErr w:type="spellStart"/>
      <w:r w:rsidRPr="008E548C"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310D25">
        <w:rPr>
          <w:rFonts w:ascii="Times New Roman" w:hAnsi="Times New Roman" w:cs="Times New Roman"/>
          <w:sz w:val="18"/>
          <w:szCs w:val="18"/>
          <w:lang w:val="en-US"/>
        </w:rPr>
        <w:t>mPrEP</w:t>
      </w:r>
      <w:proofErr w:type="spellEnd"/>
      <w:r w:rsidRPr="00310D25">
        <w:rPr>
          <w:rFonts w:ascii="Times New Roman" w:hAnsi="Times New Roman" w:cs="Times New Roman"/>
          <w:sz w:val="18"/>
          <w:szCs w:val="18"/>
          <w:lang w:val="en-US"/>
        </w:rPr>
        <w:t xml:space="preserve"> inclusion criteria </w:t>
      </w:r>
      <w:r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Pr="00310D25">
        <w:rPr>
          <w:rFonts w:ascii="Times New Roman" w:hAnsi="Times New Roman" w:cs="Times New Roman"/>
          <w:sz w:val="18"/>
          <w:szCs w:val="18"/>
          <w:lang w:val="en-US"/>
        </w:rPr>
        <w:t xml:space="preserve">: unprotected anal sex with a male or trans partner, sex with an HIV positive partner, sex work, or STI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iagnosis; all in the </w:t>
      </w:r>
      <w:r w:rsidRPr="00310D25">
        <w:rPr>
          <w:rFonts w:ascii="Times New Roman" w:hAnsi="Times New Roman" w:cs="Times New Roman"/>
          <w:sz w:val="18"/>
          <w:szCs w:val="18"/>
          <w:lang w:val="en-US"/>
        </w:rPr>
        <w:t>past 6 month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proofErr w:type="gramStart"/>
      <w:r w:rsidR="008D1C5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proofErr w:type="gramEnd"/>
      <w:r w:rsidR="008D1C5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F30ECC">
        <w:rPr>
          <w:rFonts w:ascii="Times New Roman" w:hAnsi="Times New Roman" w:cs="Times New Roman"/>
          <w:sz w:val="18"/>
          <w:szCs w:val="18"/>
          <w:lang w:val="en-US"/>
        </w:rPr>
        <w:t>During the previous 6 months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F30EC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8D1C5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g </w:t>
      </w:r>
      <w:r w:rsidRPr="000655C2">
        <w:rPr>
          <w:rFonts w:ascii="Times New Roman" w:hAnsi="Times New Roman" w:cs="Times New Roman"/>
          <w:sz w:val="18"/>
          <w:szCs w:val="18"/>
          <w:lang w:val="en-US"/>
        </w:rPr>
        <w:t>syphilis, gonorrhea or rectal chlamydia</w:t>
      </w:r>
      <w:r w:rsidR="008D1C5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C8714E" w:rsidSect="009E5BA1">
      <w:footerReference w:type="default" r:id="rId8"/>
      <w:pgSz w:w="11906" w:h="16838"/>
      <w:pgMar w:top="993" w:right="1700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855EF" w15:done="0"/>
  <w15:commentEx w15:paraId="1CC415C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93F446" w16cid:durableId="1F212747"/>
  <w16cid:commentId w16cid:paraId="6E0EF679" w16cid:durableId="1F212748"/>
  <w16cid:commentId w16cid:paraId="4F126004" w16cid:durableId="1F212749"/>
  <w16cid:commentId w16cid:paraId="665C46D6" w16cid:durableId="1F21274A"/>
  <w16cid:commentId w16cid:paraId="7E351C02" w16cid:durableId="1F214577"/>
  <w16cid:commentId w16cid:paraId="7D165FDF" w16cid:durableId="1F21274B"/>
  <w16cid:commentId w16cid:paraId="7D91FEC2" w16cid:durableId="1F214550"/>
  <w16cid:commentId w16cid:paraId="5E68EFF0" w16cid:durableId="1F21274C"/>
  <w16cid:commentId w16cid:paraId="7AC9A2D3" w16cid:durableId="1F21274D"/>
  <w16cid:commentId w16cid:paraId="24787449" w16cid:durableId="1F21274E"/>
  <w16cid:commentId w16cid:paraId="4D3EF515" w16cid:durableId="1F2147E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CA352" w14:textId="77777777" w:rsidR="00D30A13" w:rsidRDefault="00D30A13">
      <w:pPr>
        <w:spacing w:after="0" w:line="240" w:lineRule="auto"/>
      </w:pPr>
      <w:r>
        <w:separator/>
      </w:r>
    </w:p>
  </w:endnote>
  <w:endnote w:type="continuationSeparator" w:id="0">
    <w:p w14:paraId="4F531F81" w14:textId="77777777" w:rsidR="00D30A13" w:rsidRDefault="00D30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0889884"/>
      <w:docPartObj>
        <w:docPartGallery w:val="Page Numbers (Bottom of Page)"/>
        <w:docPartUnique/>
      </w:docPartObj>
    </w:sdtPr>
    <w:sdtEndPr/>
    <w:sdtContent>
      <w:p w14:paraId="6C48213C" w14:textId="451275FF" w:rsidR="004C5A29" w:rsidRDefault="004C5A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6E0">
          <w:rPr>
            <w:noProof/>
          </w:rPr>
          <w:t>3</w:t>
        </w:r>
        <w:r>
          <w:fldChar w:fldCharType="end"/>
        </w:r>
      </w:p>
    </w:sdtContent>
  </w:sdt>
  <w:p w14:paraId="262FEDAA" w14:textId="77777777" w:rsidR="004C5A29" w:rsidRDefault="004C5A2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B6FFB" w14:textId="77777777" w:rsidR="00D30A13" w:rsidRDefault="00D30A13">
      <w:pPr>
        <w:spacing w:after="0" w:line="240" w:lineRule="auto"/>
      </w:pPr>
      <w:r>
        <w:separator/>
      </w:r>
    </w:p>
  </w:footnote>
  <w:footnote w:type="continuationSeparator" w:id="0">
    <w:p w14:paraId="0F3E3F1A" w14:textId="77777777" w:rsidR="00D30A13" w:rsidRDefault="00D30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E171E"/>
    <w:multiLevelType w:val="hybridMultilevel"/>
    <w:tmpl w:val="22F694F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>
    <w:nsid w:val="2EF76A7D"/>
    <w:multiLevelType w:val="multilevel"/>
    <w:tmpl w:val="34C01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8DD305D"/>
    <w:multiLevelType w:val="hybridMultilevel"/>
    <w:tmpl w:val="E42E7152"/>
    <w:lvl w:ilvl="0" w:tplc="1FDA3F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F8639B"/>
    <w:multiLevelType w:val="hybridMultilevel"/>
    <w:tmpl w:val="9410AE0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E37B8C"/>
    <w:multiLevelType w:val="hybridMultilevel"/>
    <w:tmpl w:val="BE60D8A2"/>
    <w:lvl w:ilvl="0" w:tplc="FA36B4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12283D"/>
    <w:multiLevelType w:val="multilevel"/>
    <w:tmpl w:val="B956C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2283FAA"/>
    <w:multiLevelType w:val="hybridMultilevel"/>
    <w:tmpl w:val="C770A75E"/>
    <w:lvl w:ilvl="0" w:tplc="040468A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ED26A0"/>
    <w:multiLevelType w:val="hybridMultilevel"/>
    <w:tmpl w:val="1D3A994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7676E6"/>
    <w:multiLevelType w:val="hybridMultilevel"/>
    <w:tmpl w:val="96C2FA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194673"/>
    <w:multiLevelType w:val="hybridMultilevel"/>
    <w:tmpl w:val="BCCEB856"/>
    <w:lvl w:ilvl="0" w:tplc="0646F14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1"/>
  </w:num>
  <w:num w:numId="6">
    <w:abstractNumId w:val="3"/>
  </w:num>
  <w:num w:numId="7">
    <w:abstractNumId w:val="2"/>
  </w:num>
  <w:num w:numId="8">
    <w:abstractNumId w:val="8"/>
  </w:num>
  <w:num w:numId="9">
    <w:abstractNumId w:val="4"/>
  </w:num>
  <w:num w:numId="1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ika Konda [2]">
    <w15:presenceInfo w15:providerId="Windows Live" w15:userId="24f4a55496e157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14E"/>
    <w:rsid w:val="000276E0"/>
    <w:rsid w:val="00035D9D"/>
    <w:rsid w:val="00056D3E"/>
    <w:rsid w:val="000C1F25"/>
    <w:rsid w:val="000C7839"/>
    <w:rsid w:val="00131ECF"/>
    <w:rsid w:val="001640BE"/>
    <w:rsid w:val="0019741C"/>
    <w:rsid w:val="001A55C5"/>
    <w:rsid w:val="001C2E8B"/>
    <w:rsid w:val="001D04FE"/>
    <w:rsid w:val="001E5C20"/>
    <w:rsid w:val="001F1B55"/>
    <w:rsid w:val="00237F69"/>
    <w:rsid w:val="002B74E6"/>
    <w:rsid w:val="003074A5"/>
    <w:rsid w:val="00371871"/>
    <w:rsid w:val="00391DB6"/>
    <w:rsid w:val="003B7C99"/>
    <w:rsid w:val="00431907"/>
    <w:rsid w:val="00480E0F"/>
    <w:rsid w:val="004817AA"/>
    <w:rsid w:val="004C1116"/>
    <w:rsid w:val="004C5A29"/>
    <w:rsid w:val="004F49B2"/>
    <w:rsid w:val="00537EF8"/>
    <w:rsid w:val="00675E24"/>
    <w:rsid w:val="0069472E"/>
    <w:rsid w:val="006C5F5B"/>
    <w:rsid w:val="006E1689"/>
    <w:rsid w:val="0071187D"/>
    <w:rsid w:val="00736490"/>
    <w:rsid w:val="007B0EE0"/>
    <w:rsid w:val="007E2FA5"/>
    <w:rsid w:val="008214D9"/>
    <w:rsid w:val="00882884"/>
    <w:rsid w:val="008C3229"/>
    <w:rsid w:val="008D1C5D"/>
    <w:rsid w:val="00914428"/>
    <w:rsid w:val="00922FC3"/>
    <w:rsid w:val="009C494D"/>
    <w:rsid w:val="009E5881"/>
    <w:rsid w:val="009E5BA1"/>
    <w:rsid w:val="00AA2CCF"/>
    <w:rsid w:val="00AB4F75"/>
    <w:rsid w:val="00C21E92"/>
    <w:rsid w:val="00C76251"/>
    <w:rsid w:val="00C8714E"/>
    <w:rsid w:val="00CC5093"/>
    <w:rsid w:val="00CE46E6"/>
    <w:rsid w:val="00CF461B"/>
    <w:rsid w:val="00D232F9"/>
    <w:rsid w:val="00D261B2"/>
    <w:rsid w:val="00D30A13"/>
    <w:rsid w:val="00D7097B"/>
    <w:rsid w:val="00D811BF"/>
    <w:rsid w:val="00D86F44"/>
    <w:rsid w:val="00DE7BC0"/>
    <w:rsid w:val="00DF6DA3"/>
    <w:rsid w:val="00E544E1"/>
    <w:rsid w:val="00E54BA1"/>
    <w:rsid w:val="00E831FA"/>
    <w:rsid w:val="00ED1AE7"/>
    <w:rsid w:val="00F43A4A"/>
    <w:rsid w:val="00F75A25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4BCC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14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1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1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8714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1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714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8714E"/>
    <w:rPr>
      <w:rFonts w:ascii="Times New Roman" w:eastAsia="Times New Roman" w:hAnsi="Times New Roman" w:cs="Times New Roman"/>
      <w:b/>
      <w:bCs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C87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14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7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14E"/>
    <w:rPr>
      <w:rFonts w:eastAsiaTheme="minorHAnsi"/>
      <w:sz w:val="22"/>
      <w:szCs w:val="22"/>
    </w:rPr>
  </w:style>
  <w:style w:type="paragraph" w:customStyle="1" w:styleId="Ttulo2-Projeto">
    <w:name w:val="Título 2 - Projeto"/>
    <w:basedOn w:val="Normal"/>
    <w:link w:val="Ttulo2-ProjetoChar"/>
    <w:qFormat/>
    <w:rsid w:val="00C8714E"/>
    <w:rPr>
      <w:rFonts w:ascii="Arial" w:hAnsi="Arial"/>
      <w:caps/>
    </w:rPr>
  </w:style>
  <w:style w:type="character" w:customStyle="1" w:styleId="Ttulo2-ProjetoChar">
    <w:name w:val="Título 2 - Projeto Char"/>
    <w:basedOn w:val="DefaultParagraphFont"/>
    <w:link w:val="Ttulo2-Projeto"/>
    <w:rsid w:val="00C8714E"/>
    <w:rPr>
      <w:rFonts w:ascii="Arial" w:eastAsiaTheme="minorHAnsi" w:hAnsi="Arial"/>
      <w:caps/>
      <w:sz w:val="22"/>
      <w:szCs w:val="22"/>
    </w:rPr>
  </w:style>
  <w:style w:type="paragraph" w:customStyle="1" w:styleId="Ttulo3-Projeto">
    <w:name w:val="Título 3 - Projeto"/>
    <w:basedOn w:val="Normal"/>
    <w:link w:val="Ttulo3-ProjetoChar"/>
    <w:qFormat/>
    <w:rsid w:val="00C8714E"/>
    <w:rPr>
      <w:rFonts w:ascii="Arial" w:hAnsi="Arial"/>
      <w:b/>
    </w:rPr>
  </w:style>
  <w:style w:type="character" w:customStyle="1" w:styleId="Ttulo3-ProjetoChar">
    <w:name w:val="Título 3 - Projeto Char"/>
    <w:basedOn w:val="DefaultParagraphFont"/>
    <w:link w:val="Ttulo3-Projeto"/>
    <w:rsid w:val="00C8714E"/>
    <w:rPr>
      <w:rFonts w:ascii="Arial" w:eastAsiaTheme="minorHAnsi" w:hAnsi="Arial"/>
      <w:b/>
      <w:sz w:val="22"/>
      <w:szCs w:val="22"/>
    </w:rPr>
  </w:style>
  <w:style w:type="paragraph" w:customStyle="1" w:styleId="Texto-Projeto">
    <w:name w:val="Texto - Projeto"/>
    <w:basedOn w:val="Normal"/>
    <w:link w:val="Texto-ProjetoChar"/>
    <w:qFormat/>
    <w:rsid w:val="00C8714E"/>
    <w:pPr>
      <w:tabs>
        <w:tab w:val="left" w:pos="709"/>
      </w:tabs>
      <w:spacing w:after="0" w:line="360" w:lineRule="auto"/>
      <w:ind w:firstLine="709"/>
      <w:contextualSpacing/>
      <w:jc w:val="both"/>
    </w:pPr>
    <w:rPr>
      <w:rFonts w:ascii="Arial" w:hAnsi="Arial" w:cs="Arial"/>
    </w:rPr>
  </w:style>
  <w:style w:type="character" w:customStyle="1" w:styleId="Texto-ProjetoChar">
    <w:name w:val="Texto - Projeto Char"/>
    <w:basedOn w:val="DefaultParagraphFont"/>
    <w:link w:val="Texto-Projeto"/>
    <w:rsid w:val="00C8714E"/>
    <w:rPr>
      <w:rFonts w:ascii="Arial" w:eastAsiaTheme="minorHAnsi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4E"/>
    <w:rPr>
      <w:rFonts w:ascii="Tahoma" w:eastAsiaTheme="minorHAnsi" w:hAnsi="Tahoma" w:cs="Tahoma"/>
      <w:sz w:val="16"/>
      <w:szCs w:val="16"/>
    </w:rPr>
  </w:style>
  <w:style w:type="paragraph" w:customStyle="1" w:styleId="Ttulo1-Projeto">
    <w:name w:val="Título 1 - Projeto"/>
    <w:basedOn w:val="Normal"/>
    <w:link w:val="Ttulo1-ProjetoChar"/>
    <w:qFormat/>
    <w:rsid w:val="00C8714E"/>
    <w:rPr>
      <w:rFonts w:ascii="Arial" w:hAnsi="Arial"/>
      <w:b/>
      <w:caps/>
    </w:rPr>
  </w:style>
  <w:style w:type="character" w:customStyle="1" w:styleId="Ttulo1-ProjetoChar">
    <w:name w:val="Título 1 - Projeto Char"/>
    <w:basedOn w:val="DefaultParagraphFont"/>
    <w:link w:val="Ttulo1-Projeto"/>
    <w:rsid w:val="00C8714E"/>
    <w:rPr>
      <w:rFonts w:ascii="Arial" w:eastAsiaTheme="minorHAnsi" w:hAnsi="Arial"/>
      <w:b/>
      <w:caps/>
      <w:sz w:val="22"/>
      <w:szCs w:val="22"/>
    </w:rPr>
  </w:style>
  <w:style w:type="table" w:styleId="TableGrid">
    <w:name w:val="Table Grid"/>
    <w:basedOn w:val="TableNormal"/>
    <w:uiPriority w:val="59"/>
    <w:rsid w:val="00C8714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14E"/>
    <w:pPr>
      <w:ind w:left="720"/>
      <w:contextualSpacing/>
    </w:pPr>
  </w:style>
  <w:style w:type="table" w:styleId="MediumGrid1-Accent1">
    <w:name w:val="Medium Grid 1 Accent 1"/>
    <w:basedOn w:val="TableNormal"/>
    <w:uiPriority w:val="67"/>
    <w:rsid w:val="00C8714E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C8714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7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14E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4E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C8714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8714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8714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8714E"/>
    <w:pPr>
      <w:spacing w:line="240" w:lineRule="auto"/>
    </w:pPr>
    <w:rPr>
      <w:rFonts w:ascii="Calibri" w:hAnsi="Calibri"/>
      <w:lang w:val="en-US"/>
    </w:rPr>
  </w:style>
  <w:style w:type="character" w:customStyle="1" w:styleId="ref-title">
    <w:name w:val="ref-title"/>
    <w:basedOn w:val="DefaultParagraphFont"/>
    <w:rsid w:val="00C8714E"/>
  </w:style>
  <w:style w:type="character" w:customStyle="1" w:styleId="ref-journal">
    <w:name w:val="ref-journal"/>
    <w:basedOn w:val="DefaultParagraphFont"/>
    <w:rsid w:val="00C8714E"/>
  </w:style>
  <w:style w:type="character" w:customStyle="1" w:styleId="ref-vol">
    <w:name w:val="ref-vol"/>
    <w:basedOn w:val="DefaultParagraphFont"/>
    <w:rsid w:val="00C8714E"/>
  </w:style>
  <w:style w:type="paragraph" w:styleId="Revision">
    <w:name w:val="Revision"/>
    <w:hidden/>
    <w:uiPriority w:val="99"/>
    <w:semiHidden/>
    <w:rsid w:val="00C8714E"/>
    <w:rPr>
      <w:rFonts w:eastAsiaTheme="minorHAnsi"/>
      <w:sz w:val="22"/>
      <w:szCs w:val="22"/>
    </w:rPr>
  </w:style>
  <w:style w:type="character" w:customStyle="1" w:styleId="highlight">
    <w:name w:val="highlight"/>
    <w:basedOn w:val="DefaultParagraphFont"/>
    <w:rsid w:val="00C8714E"/>
  </w:style>
  <w:style w:type="paragraph" w:customStyle="1" w:styleId="Ttulo1">
    <w:name w:val="Título1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C8714E"/>
  </w:style>
  <w:style w:type="paragraph" w:customStyle="1" w:styleId="Ttulo2">
    <w:name w:val="Título2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tulo3">
    <w:name w:val="Título3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C8714E"/>
    <w:rPr>
      <w:i/>
      <w:iCs/>
    </w:rPr>
  </w:style>
  <w:style w:type="character" w:customStyle="1" w:styleId="shorttext">
    <w:name w:val="short_text"/>
    <w:basedOn w:val="DefaultParagraphFont"/>
    <w:rsid w:val="002B74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14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1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1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8714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1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714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8714E"/>
    <w:rPr>
      <w:rFonts w:ascii="Times New Roman" w:eastAsia="Times New Roman" w:hAnsi="Times New Roman" w:cs="Times New Roman"/>
      <w:b/>
      <w:bCs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C87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14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7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14E"/>
    <w:rPr>
      <w:rFonts w:eastAsiaTheme="minorHAnsi"/>
      <w:sz w:val="22"/>
      <w:szCs w:val="22"/>
    </w:rPr>
  </w:style>
  <w:style w:type="paragraph" w:customStyle="1" w:styleId="Ttulo2-Projeto">
    <w:name w:val="Título 2 - Projeto"/>
    <w:basedOn w:val="Normal"/>
    <w:link w:val="Ttulo2-ProjetoChar"/>
    <w:qFormat/>
    <w:rsid w:val="00C8714E"/>
    <w:rPr>
      <w:rFonts w:ascii="Arial" w:hAnsi="Arial"/>
      <w:caps/>
    </w:rPr>
  </w:style>
  <w:style w:type="character" w:customStyle="1" w:styleId="Ttulo2-ProjetoChar">
    <w:name w:val="Título 2 - Projeto Char"/>
    <w:basedOn w:val="DefaultParagraphFont"/>
    <w:link w:val="Ttulo2-Projeto"/>
    <w:rsid w:val="00C8714E"/>
    <w:rPr>
      <w:rFonts w:ascii="Arial" w:eastAsiaTheme="minorHAnsi" w:hAnsi="Arial"/>
      <w:caps/>
      <w:sz w:val="22"/>
      <w:szCs w:val="22"/>
    </w:rPr>
  </w:style>
  <w:style w:type="paragraph" w:customStyle="1" w:styleId="Ttulo3-Projeto">
    <w:name w:val="Título 3 - Projeto"/>
    <w:basedOn w:val="Normal"/>
    <w:link w:val="Ttulo3-ProjetoChar"/>
    <w:qFormat/>
    <w:rsid w:val="00C8714E"/>
    <w:rPr>
      <w:rFonts w:ascii="Arial" w:hAnsi="Arial"/>
      <w:b/>
    </w:rPr>
  </w:style>
  <w:style w:type="character" w:customStyle="1" w:styleId="Ttulo3-ProjetoChar">
    <w:name w:val="Título 3 - Projeto Char"/>
    <w:basedOn w:val="DefaultParagraphFont"/>
    <w:link w:val="Ttulo3-Projeto"/>
    <w:rsid w:val="00C8714E"/>
    <w:rPr>
      <w:rFonts w:ascii="Arial" w:eastAsiaTheme="minorHAnsi" w:hAnsi="Arial"/>
      <w:b/>
      <w:sz w:val="22"/>
      <w:szCs w:val="22"/>
    </w:rPr>
  </w:style>
  <w:style w:type="paragraph" w:customStyle="1" w:styleId="Texto-Projeto">
    <w:name w:val="Texto - Projeto"/>
    <w:basedOn w:val="Normal"/>
    <w:link w:val="Texto-ProjetoChar"/>
    <w:qFormat/>
    <w:rsid w:val="00C8714E"/>
    <w:pPr>
      <w:tabs>
        <w:tab w:val="left" w:pos="709"/>
      </w:tabs>
      <w:spacing w:after="0" w:line="360" w:lineRule="auto"/>
      <w:ind w:firstLine="709"/>
      <w:contextualSpacing/>
      <w:jc w:val="both"/>
    </w:pPr>
    <w:rPr>
      <w:rFonts w:ascii="Arial" w:hAnsi="Arial" w:cs="Arial"/>
    </w:rPr>
  </w:style>
  <w:style w:type="character" w:customStyle="1" w:styleId="Texto-ProjetoChar">
    <w:name w:val="Texto - Projeto Char"/>
    <w:basedOn w:val="DefaultParagraphFont"/>
    <w:link w:val="Texto-Projeto"/>
    <w:rsid w:val="00C8714E"/>
    <w:rPr>
      <w:rFonts w:ascii="Arial" w:eastAsiaTheme="minorHAnsi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4E"/>
    <w:rPr>
      <w:rFonts w:ascii="Tahoma" w:eastAsiaTheme="minorHAnsi" w:hAnsi="Tahoma" w:cs="Tahoma"/>
      <w:sz w:val="16"/>
      <w:szCs w:val="16"/>
    </w:rPr>
  </w:style>
  <w:style w:type="paragraph" w:customStyle="1" w:styleId="Ttulo1-Projeto">
    <w:name w:val="Título 1 - Projeto"/>
    <w:basedOn w:val="Normal"/>
    <w:link w:val="Ttulo1-ProjetoChar"/>
    <w:qFormat/>
    <w:rsid w:val="00C8714E"/>
    <w:rPr>
      <w:rFonts w:ascii="Arial" w:hAnsi="Arial"/>
      <w:b/>
      <w:caps/>
    </w:rPr>
  </w:style>
  <w:style w:type="character" w:customStyle="1" w:styleId="Ttulo1-ProjetoChar">
    <w:name w:val="Título 1 - Projeto Char"/>
    <w:basedOn w:val="DefaultParagraphFont"/>
    <w:link w:val="Ttulo1-Projeto"/>
    <w:rsid w:val="00C8714E"/>
    <w:rPr>
      <w:rFonts w:ascii="Arial" w:eastAsiaTheme="minorHAnsi" w:hAnsi="Arial"/>
      <w:b/>
      <w:caps/>
      <w:sz w:val="22"/>
      <w:szCs w:val="22"/>
    </w:rPr>
  </w:style>
  <w:style w:type="table" w:styleId="TableGrid">
    <w:name w:val="Table Grid"/>
    <w:basedOn w:val="TableNormal"/>
    <w:uiPriority w:val="59"/>
    <w:rsid w:val="00C8714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714E"/>
    <w:pPr>
      <w:ind w:left="720"/>
      <w:contextualSpacing/>
    </w:pPr>
  </w:style>
  <w:style w:type="table" w:styleId="MediumGrid1-Accent1">
    <w:name w:val="Medium Grid 1 Accent 1"/>
    <w:basedOn w:val="TableNormal"/>
    <w:uiPriority w:val="67"/>
    <w:rsid w:val="00C8714E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C8714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7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14E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4E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C8714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8714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8714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8714E"/>
    <w:pPr>
      <w:spacing w:line="240" w:lineRule="auto"/>
    </w:pPr>
    <w:rPr>
      <w:rFonts w:ascii="Calibri" w:hAnsi="Calibri"/>
      <w:lang w:val="en-US"/>
    </w:rPr>
  </w:style>
  <w:style w:type="character" w:customStyle="1" w:styleId="ref-title">
    <w:name w:val="ref-title"/>
    <w:basedOn w:val="DefaultParagraphFont"/>
    <w:rsid w:val="00C8714E"/>
  </w:style>
  <w:style w:type="character" w:customStyle="1" w:styleId="ref-journal">
    <w:name w:val="ref-journal"/>
    <w:basedOn w:val="DefaultParagraphFont"/>
    <w:rsid w:val="00C8714E"/>
  </w:style>
  <w:style w:type="character" w:customStyle="1" w:styleId="ref-vol">
    <w:name w:val="ref-vol"/>
    <w:basedOn w:val="DefaultParagraphFont"/>
    <w:rsid w:val="00C8714E"/>
  </w:style>
  <w:style w:type="paragraph" w:styleId="Revision">
    <w:name w:val="Revision"/>
    <w:hidden/>
    <w:uiPriority w:val="99"/>
    <w:semiHidden/>
    <w:rsid w:val="00C8714E"/>
    <w:rPr>
      <w:rFonts w:eastAsiaTheme="minorHAnsi"/>
      <w:sz w:val="22"/>
      <w:szCs w:val="22"/>
    </w:rPr>
  </w:style>
  <w:style w:type="character" w:customStyle="1" w:styleId="highlight">
    <w:name w:val="highlight"/>
    <w:basedOn w:val="DefaultParagraphFont"/>
    <w:rsid w:val="00C8714E"/>
  </w:style>
  <w:style w:type="paragraph" w:customStyle="1" w:styleId="Ttulo1">
    <w:name w:val="Título1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C8714E"/>
  </w:style>
  <w:style w:type="paragraph" w:customStyle="1" w:styleId="Ttulo2">
    <w:name w:val="Título2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tulo3">
    <w:name w:val="Título3"/>
    <w:basedOn w:val="Normal"/>
    <w:rsid w:val="00C8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C8714E"/>
    <w:rPr>
      <w:i/>
      <w:iCs/>
    </w:rPr>
  </w:style>
  <w:style w:type="character" w:customStyle="1" w:styleId="shorttext">
    <w:name w:val="short_text"/>
    <w:basedOn w:val="DefaultParagraphFont"/>
    <w:rsid w:val="002B7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1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5" Type="http://schemas.microsoft.com/office/2016/09/relationships/commentsIds" Target="commentsId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1</Words>
  <Characters>4401</Characters>
  <Application>Microsoft Macintosh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ocruz</Company>
  <LinksUpToDate>false</LinksUpToDate>
  <CharactersWithSpaces>5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Torres</dc:creator>
  <cp:lastModifiedBy>Thiago Torres</cp:lastModifiedBy>
  <cp:revision>2</cp:revision>
  <dcterms:created xsi:type="dcterms:W3CDTF">2019-05-15T14:17:00Z</dcterms:created>
  <dcterms:modified xsi:type="dcterms:W3CDTF">2019-05-15T14:17:00Z</dcterms:modified>
</cp:coreProperties>
</file>